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53ED7" w14:textId="327EEEE4" w:rsidR="002E5A9F" w:rsidRDefault="002E5A9F" w:rsidP="002E5A9F">
      <w:pPr>
        <w:jc w:val="center"/>
        <w:rPr>
          <w:rFonts w:cs="Times New Roman"/>
          <w:b/>
          <w:i/>
          <w:sz w:val="28"/>
          <w:szCs w:val="28"/>
        </w:rPr>
      </w:pPr>
      <w:r w:rsidRPr="00221855">
        <w:rPr>
          <w:rFonts w:cs="Times New Roman"/>
          <w:b/>
          <w:i/>
          <w:sz w:val="28"/>
          <w:szCs w:val="28"/>
        </w:rPr>
        <w:t>Supplementary Material</w:t>
      </w:r>
    </w:p>
    <w:p w14:paraId="1B11C537" w14:textId="77777777" w:rsidR="002E5A9F" w:rsidRDefault="002E5A9F" w:rsidP="002E5A9F">
      <w:pPr>
        <w:jc w:val="center"/>
      </w:pPr>
    </w:p>
    <w:p w14:paraId="313664F6" w14:textId="3FEE9A5E" w:rsidR="00C36728" w:rsidRPr="005419E6" w:rsidRDefault="00BF3284" w:rsidP="00C36728">
      <w:pPr>
        <w:spacing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High Prevalence of Extended-Spectrum ß-L</w:t>
      </w:r>
      <w:r w:rsidR="00C36728" w:rsidRPr="005419E6">
        <w:rPr>
          <w:rFonts w:cs="Times New Roman"/>
          <w:b/>
        </w:rPr>
        <w:t>actamase prod</w:t>
      </w:r>
      <w:r>
        <w:rPr>
          <w:rFonts w:cs="Times New Roman"/>
          <w:b/>
        </w:rPr>
        <w:t>ucing Enterobacteriaceae among Clinical Isolates from Cats and D</w:t>
      </w:r>
      <w:r w:rsidR="00C36728" w:rsidRPr="005419E6">
        <w:rPr>
          <w:rFonts w:cs="Times New Roman"/>
          <w:b/>
        </w:rPr>
        <w:t xml:space="preserve">ogs </w:t>
      </w:r>
      <w:r w:rsidR="00DB2170" w:rsidRPr="00DB2170">
        <w:rPr>
          <w:rFonts w:cs="Times New Roman"/>
          <w:b/>
        </w:rPr>
        <w:t xml:space="preserve">admitted to a Veterinary Hospital </w:t>
      </w:r>
      <w:r w:rsidR="00C36728" w:rsidRPr="005419E6">
        <w:rPr>
          <w:rFonts w:cs="Times New Roman"/>
          <w:b/>
        </w:rPr>
        <w:t>in Switzerland</w:t>
      </w:r>
    </w:p>
    <w:p w14:paraId="2363F54F" w14:textId="77777777" w:rsidR="002E5A9F" w:rsidRPr="00DB2170" w:rsidRDefault="002E5A9F" w:rsidP="002E5A9F">
      <w:pPr>
        <w:jc w:val="center"/>
        <w:rPr>
          <w:b/>
          <w:sz w:val="32"/>
          <w:szCs w:val="32"/>
          <w:lang w:val="en-GB"/>
        </w:rPr>
      </w:pPr>
    </w:p>
    <w:p w14:paraId="031D0444" w14:textId="1807F9C1" w:rsidR="00C36728" w:rsidRDefault="00C36728" w:rsidP="002E5A9F">
      <w:pPr>
        <w:jc w:val="center"/>
        <w:rPr>
          <w:rFonts w:cs="Times New Roman"/>
          <w:lang w:val="de-CH"/>
        </w:rPr>
      </w:pPr>
      <w:r w:rsidRPr="00C36728">
        <w:rPr>
          <w:rFonts w:cs="Times New Roman"/>
          <w:lang w:val="de-CH"/>
        </w:rPr>
        <w:t xml:space="preserve">Anna Lena </w:t>
      </w:r>
      <w:proofErr w:type="spellStart"/>
      <w:r w:rsidRPr="00C36728">
        <w:rPr>
          <w:rFonts w:cs="Times New Roman"/>
          <w:lang w:val="de-CH"/>
        </w:rPr>
        <w:t>Zogg</w:t>
      </w:r>
      <w:proofErr w:type="spellEnd"/>
      <w:r w:rsidRPr="00C36728">
        <w:rPr>
          <w:rFonts w:cs="Times New Roman"/>
          <w:lang w:val="de-CH"/>
        </w:rPr>
        <w:t xml:space="preserve">, Sabrina </w:t>
      </w:r>
      <w:proofErr w:type="spellStart"/>
      <w:r w:rsidRPr="00C36728">
        <w:rPr>
          <w:rFonts w:cs="Times New Roman"/>
          <w:lang w:val="de-CH"/>
        </w:rPr>
        <w:t>Simmen</w:t>
      </w:r>
      <w:proofErr w:type="spellEnd"/>
      <w:r w:rsidRPr="00C36728">
        <w:rPr>
          <w:rFonts w:cs="Times New Roman"/>
          <w:lang w:val="de-CH"/>
        </w:rPr>
        <w:t xml:space="preserve">, Katrin </w:t>
      </w:r>
      <w:proofErr w:type="spellStart"/>
      <w:r w:rsidRPr="00C36728">
        <w:rPr>
          <w:rFonts w:cs="Times New Roman"/>
          <w:lang w:val="de-CH"/>
        </w:rPr>
        <w:t>Zurfluh</w:t>
      </w:r>
      <w:proofErr w:type="spellEnd"/>
      <w:r w:rsidRPr="00C36728">
        <w:rPr>
          <w:rFonts w:cs="Times New Roman"/>
          <w:lang w:val="de-CH"/>
        </w:rPr>
        <w:t xml:space="preserve">, Roger Stephan, Sarah </w:t>
      </w:r>
      <w:r w:rsidR="004F290D">
        <w:rPr>
          <w:rFonts w:cs="Times New Roman"/>
          <w:lang w:val="de-CH"/>
        </w:rPr>
        <w:t xml:space="preserve">N </w:t>
      </w:r>
      <w:r w:rsidRPr="00C36728">
        <w:rPr>
          <w:rFonts w:cs="Times New Roman"/>
          <w:lang w:val="de-CH"/>
        </w:rPr>
        <w:t xml:space="preserve">Schmitt, </w:t>
      </w:r>
    </w:p>
    <w:p w14:paraId="5E49F24C" w14:textId="0B394DC4" w:rsidR="002E5A9F" w:rsidRPr="006E1FD9" w:rsidRDefault="00C36728" w:rsidP="002E5A9F">
      <w:pPr>
        <w:jc w:val="center"/>
        <w:rPr>
          <w:lang w:val="en-GB"/>
        </w:rPr>
      </w:pPr>
      <w:r w:rsidRPr="006E1FD9">
        <w:rPr>
          <w:rFonts w:cs="Times New Roman"/>
          <w:lang w:val="en-GB"/>
        </w:rPr>
        <w:t>Magdalena Nüesch-Inderbinen*</w:t>
      </w:r>
    </w:p>
    <w:p w14:paraId="55E1390E" w14:textId="194E999A" w:rsidR="002E5A9F" w:rsidRDefault="002E5A9F" w:rsidP="002E5A9F">
      <w:pPr>
        <w:spacing w:before="240"/>
      </w:pPr>
      <w:r w:rsidRPr="00994A3D">
        <w:rPr>
          <w:rFonts w:cs="Times New Roman"/>
          <w:b/>
        </w:rPr>
        <w:t>* Correspondence</w:t>
      </w:r>
      <w:r w:rsidR="00421C6F">
        <w:rPr>
          <w:rFonts w:cs="Times New Roman"/>
        </w:rPr>
        <w:t>:</w:t>
      </w:r>
      <w:r w:rsidRPr="00994A3D">
        <w:rPr>
          <w:rFonts w:cs="Times New Roman"/>
        </w:rPr>
        <w:t xml:space="preserve"> </w:t>
      </w:r>
      <w:r w:rsidR="00C36728">
        <w:rPr>
          <w:rStyle w:val="Hyperlink"/>
        </w:rPr>
        <w:t>magdalena.nueesch-inderbinen@</w:t>
      </w:r>
      <w:r w:rsidRPr="002D2B7D">
        <w:rPr>
          <w:rStyle w:val="Hyperlink"/>
        </w:rPr>
        <w:t>uzh.ch</w:t>
      </w:r>
    </w:p>
    <w:p w14:paraId="4CC68AA6" w14:textId="45C62A1A" w:rsidR="002E5A9F" w:rsidRDefault="002E5A9F" w:rsidP="002E5A9F">
      <w:pPr>
        <w:jc w:val="center"/>
      </w:pPr>
      <w:r>
        <w:rPr>
          <w:vertAlign w:val="superscript"/>
        </w:rPr>
        <w:t>*</w:t>
      </w:r>
    </w:p>
    <w:p w14:paraId="07C1D7C2" w14:textId="77777777" w:rsidR="002E5A9F" w:rsidRDefault="002E5A9F" w:rsidP="009927B9"/>
    <w:p w14:paraId="18FF4372" w14:textId="1F8720EF" w:rsidR="00155CE1" w:rsidRPr="009839D8" w:rsidRDefault="00BF3284" w:rsidP="009927B9">
      <w:r>
        <w:t xml:space="preserve">Table </w:t>
      </w:r>
      <w:r w:rsidR="00F62759">
        <w:t>3</w:t>
      </w:r>
      <w:r w:rsidR="00155CE1" w:rsidRPr="00155CE1">
        <w:t xml:space="preserve">. Results of the MLST analysis for </w:t>
      </w:r>
      <w:r w:rsidR="00155CE1" w:rsidRPr="00155CE1">
        <w:rPr>
          <w:i/>
        </w:rPr>
        <w:t>E. coli</w:t>
      </w:r>
      <w:r w:rsidR="00155CE1" w:rsidRPr="00155CE1">
        <w:t xml:space="preserve"> strains with new </w:t>
      </w:r>
      <w:proofErr w:type="spellStart"/>
      <w:r w:rsidR="00C31BF1">
        <w:t>ST</w:t>
      </w:r>
      <w:r w:rsidR="00F62759">
        <w:t>s</w:t>
      </w:r>
      <w:r w:rsidR="00395207">
        <w:t>.</w:t>
      </w:r>
      <w:r w:rsidR="00460178" w:rsidRPr="006E342C">
        <w:rPr>
          <w:vertAlign w:val="superscript"/>
        </w:rPr>
        <w:t>a</w:t>
      </w:r>
      <w:proofErr w:type="spellEnd"/>
    </w:p>
    <w:tbl>
      <w:tblPr>
        <w:tblStyle w:val="TableGrid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567"/>
        <w:gridCol w:w="284"/>
        <w:gridCol w:w="609"/>
        <w:gridCol w:w="808"/>
        <w:gridCol w:w="851"/>
        <w:gridCol w:w="567"/>
        <w:gridCol w:w="708"/>
        <w:gridCol w:w="709"/>
        <w:gridCol w:w="709"/>
        <w:gridCol w:w="283"/>
        <w:gridCol w:w="709"/>
        <w:gridCol w:w="2268"/>
      </w:tblGrid>
      <w:tr w:rsidR="000B6A13" w:rsidRPr="001E7127" w14:paraId="5D2089FD" w14:textId="1E95C09C" w:rsidTr="001E7127">
        <w:tc>
          <w:tcPr>
            <w:tcW w:w="1388" w:type="dxa"/>
            <w:tcBorders>
              <w:top w:val="single" w:sz="4" w:space="0" w:color="auto"/>
            </w:tcBorders>
          </w:tcPr>
          <w:p w14:paraId="13CB25D0" w14:textId="77777777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Isolate I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765548" w14:textId="5AA68B92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530791" w14:textId="77777777" w:rsidR="006A4021" w:rsidRPr="001E7127" w:rsidRDefault="006A4021" w:rsidP="009927B9">
            <w:pPr>
              <w:ind w:firstLine="708"/>
              <w:rPr>
                <w:b/>
                <w:sz w:val="20"/>
                <w:szCs w:val="20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B29841" w14:textId="640148CF" w:rsidR="006A4021" w:rsidRPr="001E7127" w:rsidRDefault="006A4021" w:rsidP="009927B9">
            <w:pPr>
              <w:ind w:firstLine="708"/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MLST allel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5010CB3" w14:textId="77777777" w:rsidR="006A4021" w:rsidRPr="001E7127" w:rsidRDefault="006A4021" w:rsidP="009927B9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87BB12" w14:textId="58D10030" w:rsidR="006A4021" w:rsidRPr="001E7127" w:rsidRDefault="006A4021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0AF005" w14:textId="031E5909" w:rsidR="006A4021" w:rsidRPr="001E7127" w:rsidRDefault="00A52D6C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Related ST(CC)</w:t>
            </w:r>
          </w:p>
        </w:tc>
      </w:tr>
      <w:tr w:rsidR="000B6A13" w:rsidRPr="001E7127" w14:paraId="4B3CBF25" w14:textId="28A6E2DF" w:rsidTr="001E7127">
        <w:tc>
          <w:tcPr>
            <w:tcW w:w="1388" w:type="dxa"/>
            <w:tcBorders>
              <w:bottom w:val="single" w:sz="4" w:space="0" w:color="auto"/>
            </w:tcBorders>
          </w:tcPr>
          <w:p w14:paraId="445A90B1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6DB1B6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99A5AF5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48478409" w14:textId="2C55FB6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AA11CD7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DC6091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7142E9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A20D33D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54A8E6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E03BF3" w14:textId="77777777" w:rsidR="006A4021" w:rsidRPr="001E7127" w:rsidRDefault="006A4021" w:rsidP="009927B9">
            <w:pPr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2CAE8A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689C30" w14:textId="74511201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5A4839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</w:tr>
      <w:tr w:rsidR="000B6A13" w:rsidRPr="001E7127" w14:paraId="0C890BD5" w14:textId="139189ED" w:rsidTr="001E7127">
        <w:tc>
          <w:tcPr>
            <w:tcW w:w="1388" w:type="dxa"/>
            <w:tcBorders>
              <w:top w:val="single" w:sz="4" w:space="0" w:color="auto"/>
            </w:tcBorders>
          </w:tcPr>
          <w:p w14:paraId="747DC2E2" w14:textId="2CA7DDC5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AA4D24" w14:textId="70DE03F3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97F78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B5E2D6D" w14:textId="460131B2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7019626" w14:textId="3B34C7CA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EA0AD8" w14:textId="3F2606CD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AECE8C" w14:textId="12ADD111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8368EAC" w14:textId="1F5CD984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0C5711" w14:textId="5CEB0AC0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75074F" w14:textId="19897B5B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40810AD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A63D43" w14:textId="7E30DFD6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650D0F" w14:textId="51BC87B5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  <w:r w:rsidR="006E1FD9">
              <w:rPr>
                <w:sz w:val="20"/>
                <w:szCs w:val="20"/>
              </w:rPr>
              <w:t xml:space="preserve"> (</w:t>
            </w:r>
            <w:proofErr w:type="spellStart"/>
            <w:r w:rsidR="006E1FD9">
              <w:rPr>
                <w:sz w:val="20"/>
                <w:szCs w:val="20"/>
              </w:rPr>
              <w:t>none</w:t>
            </w:r>
            <w:proofErr w:type="spellEnd"/>
            <w:r w:rsidR="006E1FD9">
              <w:rPr>
                <w:sz w:val="20"/>
                <w:szCs w:val="20"/>
              </w:rPr>
              <w:t>)</w:t>
            </w:r>
          </w:p>
        </w:tc>
      </w:tr>
      <w:tr w:rsidR="000B6A13" w:rsidRPr="001E7127" w14:paraId="529AD4FC" w14:textId="2CB2C8A0" w:rsidTr="001E7127">
        <w:tc>
          <w:tcPr>
            <w:tcW w:w="1388" w:type="dxa"/>
          </w:tcPr>
          <w:p w14:paraId="0097B1B7" w14:textId="44F88B20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3</w:t>
            </w:r>
          </w:p>
        </w:tc>
        <w:tc>
          <w:tcPr>
            <w:tcW w:w="567" w:type="dxa"/>
          </w:tcPr>
          <w:p w14:paraId="568969F5" w14:textId="77777777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A</w:t>
            </w:r>
          </w:p>
        </w:tc>
        <w:tc>
          <w:tcPr>
            <w:tcW w:w="284" w:type="dxa"/>
          </w:tcPr>
          <w:p w14:paraId="35B08358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vAlign w:val="bottom"/>
          </w:tcPr>
          <w:p w14:paraId="70B2C9D9" w14:textId="10FF857B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0</w:t>
            </w:r>
          </w:p>
        </w:tc>
        <w:tc>
          <w:tcPr>
            <w:tcW w:w="808" w:type="dxa"/>
            <w:vAlign w:val="bottom"/>
          </w:tcPr>
          <w:p w14:paraId="15F67A14" w14:textId="2F8A5B2F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bottom"/>
          </w:tcPr>
          <w:p w14:paraId="2BB608A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017637F9" w14:textId="3F1E5734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708" w:type="dxa"/>
            <w:vAlign w:val="bottom"/>
          </w:tcPr>
          <w:p w14:paraId="2F4E0E5F" w14:textId="5EE887CC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709" w:type="dxa"/>
            <w:vAlign w:val="bottom"/>
          </w:tcPr>
          <w:p w14:paraId="608A0DDB" w14:textId="54C59D92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bottom"/>
          </w:tcPr>
          <w:p w14:paraId="2B426A82" w14:textId="3573A0AB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7489D4DA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DFCB43A" w14:textId="3474811C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</w:tcPr>
          <w:p w14:paraId="61C7633C" w14:textId="7F1E7AFB" w:rsidR="006A4021" w:rsidRPr="001E7127" w:rsidRDefault="00A52D6C" w:rsidP="006E1FD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ST</w:t>
            </w:r>
            <w:r w:rsidR="00C36728">
              <w:rPr>
                <w:sz w:val="20"/>
                <w:szCs w:val="20"/>
              </w:rPr>
              <w:t>361</w:t>
            </w:r>
            <w:r w:rsidRPr="001E7127">
              <w:rPr>
                <w:sz w:val="20"/>
                <w:szCs w:val="20"/>
              </w:rPr>
              <w:t xml:space="preserve"> </w:t>
            </w:r>
            <w:r w:rsidR="006E1FD9">
              <w:rPr>
                <w:sz w:val="20"/>
                <w:szCs w:val="20"/>
              </w:rPr>
              <w:t>(none</w:t>
            </w:r>
          </w:p>
        </w:tc>
      </w:tr>
      <w:tr w:rsidR="000B6A13" w:rsidRPr="001E7127" w14:paraId="3137AE41" w14:textId="3936EF15" w:rsidTr="001E7127">
        <w:tc>
          <w:tcPr>
            <w:tcW w:w="1388" w:type="dxa"/>
            <w:tcBorders>
              <w:bottom w:val="single" w:sz="4" w:space="0" w:color="auto"/>
            </w:tcBorders>
          </w:tcPr>
          <w:p w14:paraId="18E99F11" w14:textId="6B39AA59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8808A5" w14:textId="15B4F917" w:rsidR="006A4021" w:rsidRPr="001E7127" w:rsidRDefault="00C36728" w:rsidP="009927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664957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vAlign w:val="bottom"/>
          </w:tcPr>
          <w:p w14:paraId="5EC087FE" w14:textId="64353696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1B2E044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F65D115" w14:textId="7ABE027D" w:rsidR="006A4021" w:rsidRPr="001E7127" w:rsidRDefault="00C36728" w:rsidP="009927B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012F79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42AFF620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8206E8" w14:textId="50955417" w:rsidR="006A4021" w:rsidRPr="001E7127" w:rsidRDefault="006A4021" w:rsidP="00C36728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1</w:t>
            </w:r>
            <w:r w:rsidR="00C36728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E4FF7F4" w14:textId="77777777" w:rsidR="006A4021" w:rsidRPr="001E7127" w:rsidRDefault="006A4021" w:rsidP="009927B9">
            <w:pPr>
              <w:jc w:val="right"/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F6372B8" w14:textId="77777777" w:rsidR="006A4021" w:rsidRPr="001E7127" w:rsidRDefault="006A4021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E82747" w14:textId="66B7AC8C" w:rsidR="006A4021" w:rsidRPr="001E7127" w:rsidRDefault="006A4021" w:rsidP="009927B9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New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7EBCE4" w14:textId="0E17627B" w:rsidR="006A4021" w:rsidRPr="001E7127" w:rsidRDefault="00A52D6C" w:rsidP="00C36728">
            <w:pPr>
              <w:rPr>
                <w:sz w:val="20"/>
                <w:szCs w:val="20"/>
              </w:rPr>
            </w:pPr>
            <w:r w:rsidRPr="001E7127">
              <w:rPr>
                <w:sz w:val="20"/>
                <w:szCs w:val="20"/>
              </w:rPr>
              <w:t>ST</w:t>
            </w:r>
            <w:r w:rsidR="00C36728">
              <w:rPr>
                <w:sz w:val="20"/>
                <w:szCs w:val="20"/>
              </w:rPr>
              <w:t>410</w:t>
            </w:r>
            <w:r w:rsidRPr="001E7127">
              <w:rPr>
                <w:sz w:val="20"/>
                <w:szCs w:val="20"/>
              </w:rPr>
              <w:t xml:space="preserve"> (CC23)</w:t>
            </w:r>
          </w:p>
        </w:tc>
      </w:tr>
    </w:tbl>
    <w:p w14:paraId="4024B6D3" w14:textId="7A6F11CF" w:rsidR="00155CE1" w:rsidRPr="000B6A13" w:rsidRDefault="006E342C" w:rsidP="009927B9">
      <w:pPr>
        <w:rPr>
          <w:sz w:val="20"/>
          <w:szCs w:val="20"/>
        </w:rPr>
      </w:pPr>
      <w:proofErr w:type="spellStart"/>
      <w:r w:rsidRPr="000B6A13">
        <w:rPr>
          <w:sz w:val="20"/>
          <w:szCs w:val="20"/>
          <w:vertAlign w:val="superscript"/>
        </w:rPr>
        <w:t>a</w:t>
      </w:r>
      <w:r w:rsidRPr="000B6A13">
        <w:rPr>
          <w:sz w:val="20"/>
          <w:szCs w:val="20"/>
        </w:rPr>
        <w:t>The</w:t>
      </w:r>
      <w:proofErr w:type="spellEnd"/>
      <w:r w:rsidRPr="000B6A13">
        <w:rPr>
          <w:sz w:val="20"/>
          <w:szCs w:val="20"/>
        </w:rPr>
        <w:t xml:space="preserve"> ST were not assigned </w:t>
      </w:r>
      <w:r w:rsidR="009770B7" w:rsidRPr="000B6A13">
        <w:rPr>
          <w:sz w:val="20"/>
          <w:szCs w:val="20"/>
        </w:rPr>
        <w:t xml:space="preserve">numerical designations by </w:t>
      </w:r>
      <w:r w:rsidRPr="000B6A13">
        <w:rPr>
          <w:sz w:val="20"/>
          <w:szCs w:val="20"/>
        </w:rPr>
        <w:t xml:space="preserve">the </w:t>
      </w:r>
      <w:r w:rsidR="009770B7" w:rsidRPr="000B6A13">
        <w:rPr>
          <w:i/>
          <w:sz w:val="20"/>
          <w:szCs w:val="20"/>
        </w:rPr>
        <w:t>E. coli</w:t>
      </w:r>
      <w:r w:rsidR="009770B7" w:rsidRPr="000B6A13">
        <w:rPr>
          <w:sz w:val="20"/>
          <w:szCs w:val="20"/>
        </w:rPr>
        <w:t xml:space="preserve"> </w:t>
      </w:r>
      <w:r w:rsidRPr="000B6A13">
        <w:rPr>
          <w:sz w:val="20"/>
          <w:szCs w:val="20"/>
        </w:rPr>
        <w:t xml:space="preserve">MLST </w:t>
      </w:r>
      <w:r w:rsidR="009770B7" w:rsidRPr="000B6A13">
        <w:rPr>
          <w:sz w:val="20"/>
          <w:szCs w:val="20"/>
        </w:rPr>
        <w:t>database</w:t>
      </w:r>
      <w:r w:rsidR="00C36728">
        <w:rPr>
          <w:sz w:val="20"/>
          <w:szCs w:val="20"/>
        </w:rPr>
        <w:t xml:space="preserve"> </w:t>
      </w:r>
      <w:r w:rsidRPr="000B6A13">
        <w:rPr>
          <w:sz w:val="20"/>
          <w:szCs w:val="20"/>
        </w:rPr>
        <w:t>(http://mlst.warwick.ac.uk/mlst/dbs/Ecoli)</w:t>
      </w:r>
      <w:r w:rsidR="00757444" w:rsidRPr="000B6A13">
        <w:rPr>
          <w:sz w:val="20"/>
          <w:szCs w:val="20"/>
        </w:rPr>
        <w:t>.</w:t>
      </w:r>
    </w:p>
    <w:p w14:paraId="559A5ECB" w14:textId="4786DBCD" w:rsidR="00C31BF1" w:rsidRPr="000B6A13" w:rsidRDefault="00C31BF1" w:rsidP="009927B9">
      <w:pPr>
        <w:rPr>
          <w:rFonts w:cs="Times New Roman"/>
          <w:sz w:val="20"/>
          <w:szCs w:val="20"/>
          <w:lang w:val="en-GB"/>
        </w:rPr>
      </w:pPr>
      <w:r w:rsidRPr="000B6A13">
        <w:rPr>
          <w:rFonts w:cs="Times New Roman"/>
          <w:sz w:val="20"/>
          <w:szCs w:val="20"/>
          <w:lang w:val="en-GB"/>
        </w:rPr>
        <w:t xml:space="preserve">CC, clonal complex; </w:t>
      </w:r>
      <w:r w:rsidR="000B6A13" w:rsidRPr="000B6A13">
        <w:rPr>
          <w:rFonts w:cs="Times New Roman"/>
          <w:sz w:val="20"/>
          <w:szCs w:val="20"/>
          <w:lang w:val="en-GB"/>
        </w:rPr>
        <w:t>MLST, multilocus sequence ty</w:t>
      </w:r>
      <w:bookmarkStart w:id="0" w:name="_GoBack"/>
      <w:bookmarkEnd w:id="0"/>
      <w:r w:rsidR="000B6A13" w:rsidRPr="000B6A13">
        <w:rPr>
          <w:rFonts w:cs="Times New Roman"/>
          <w:sz w:val="20"/>
          <w:szCs w:val="20"/>
          <w:lang w:val="en-GB"/>
        </w:rPr>
        <w:t xml:space="preserve">pe; </w:t>
      </w:r>
      <w:r w:rsidRPr="000B6A13">
        <w:rPr>
          <w:rFonts w:cs="Times New Roman"/>
          <w:sz w:val="20"/>
          <w:szCs w:val="20"/>
          <w:lang w:val="en-GB"/>
        </w:rPr>
        <w:t>PG, phylogenetic group; ST, sequence type</w:t>
      </w:r>
      <w:r w:rsidR="000B6A13">
        <w:rPr>
          <w:rFonts w:cs="Times New Roman"/>
          <w:sz w:val="20"/>
          <w:szCs w:val="20"/>
          <w:lang w:val="en-GB"/>
        </w:rPr>
        <w:t>.</w:t>
      </w:r>
    </w:p>
    <w:sectPr w:rsidR="00C31BF1" w:rsidRPr="000B6A13" w:rsidSect="005D33C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09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CE1"/>
    <w:rsid w:val="000323D4"/>
    <w:rsid w:val="000B6A13"/>
    <w:rsid w:val="00155CE1"/>
    <w:rsid w:val="001645E7"/>
    <w:rsid w:val="00170A88"/>
    <w:rsid w:val="001E7127"/>
    <w:rsid w:val="002D2ED0"/>
    <w:rsid w:val="002E5A9F"/>
    <w:rsid w:val="002F488D"/>
    <w:rsid w:val="00342AAF"/>
    <w:rsid w:val="00395207"/>
    <w:rsid w:val="003B2372"/>
    <w:rsid w:val="004102F0"/>
    <w:rsid w:val="00421C6F"/>
    <w:rsid w:val="00460178"/>
    <w:rsid w:val="00461F81"/>
    <w:rsid w:val="004F290D"/>
    <w:rsid w:val="005A4C80"/>
    <w:rsid w:val="005D33C3"/>
    <w:rsid w:val="00667EB7"/>
    <w:rsid w:val="006A4021"/>
    <w:rsid w:val="006E1FD9"/>
    <w:rsid w:val="006E342C"/>
    <w:rsid w:val="00707453"/>
    <w:rsid w:val="00757444"/>
    <w:rsid w:val="007A0D2E"/>
    <w:rsid w:val="00807D03"/>
    <w:rsid w:val="00835122"/>
    <w:rsid w:val="00857232"/>
    <w:rsid w:val="00900074"/>
    <w:rsid w:val="009770B7"/>
    <w:rsid w:val="009839D8"/>
    <w:rsid w:val="009927B9"/>
    <w:rsid w:val="00A52D6C"/>
    <w:rsid w:val="00A876BE"/>
    <w:rsid w:val="00AE3F99"/>
    <w:rsid w:val="00BF3284"/>
    <w:rsid w:val="00C31BF1"/>
    <w:rsid w:val="00C36728"/>
    <w:rsid w:val="00DB2170"/>
    <w:rsid w:val="00E11295"/>
    <w:rsid w:val="00EE5BB8"/>
    <w:rsid w:val="00F62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E395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55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2E5A9F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4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C5C75C-3246-C64B-AEFB-AF2680746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Drive-Benutzer</dc:creator>
  <cp:keywords/>
  <dc:description/>
  <cp:lastModifiedBy>Magdalena Nueesch</cp:lastModifiedBy>
  <cp:revision>3</cp:revision>
  <dcterms:created xsi:type="dcterms:W3CDTF">2018-03-15T14:47:00Z</dcterms:created>
  <dcterms:modified xsi:type="dcterms:W3CDTF">2018-03-17T08:57:00Z</dcterms:modified>
</cp:coreProperties>
</file>